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lang w:val="fr-FR"/>
        </w:rPr>
        <w:t>Additional file</w:t>
      </w:r>
      <w:r>
        <w:rPr/>
        <w:t xml:space="preserve"> 2: Tests for nonlinear associations, (unstandardizised regression coefficients)</w:t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4"/>
        <w:gridCol w:w="850"/>
        <w:gridCol w:w="851"/>
        <w:gridCol w:w="850"/>
        <w:gridCol w:w="1276"/>
        <w:gridCol w:w="850"/>
        <w:gridCol w:w="851"/>
        <w:gridCol w:w="283"/>
      </w:tblGrid>
      <w:tr>
        <w:trPr>
          <w:cantSplit w:val="true"/>
        </w:trPr>
        <w:tc>
          <w:tcPr>
            <w:tcW w:w="27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urText"/>
              <w:snapToGrid w:val="false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</w:r>
          </w:p>
        </w:tc>
        <w:tc>
          <w:tcPr>
            <w:tcW w:w="5528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urText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Stark QoL Comonent (response)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urText"/>
              <w:snapToGrid w:val="false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urText"/>
              <w:snapToGrid w:val="false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Explanatory variable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urText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  <w:t>Mental</w:t>
            </w:r>
          </w:p>
          <w:p>
            <w:pPr>
              <w:pStyle w:val="NurText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Inter.      β        β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297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urText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hysical</w:t>
            </w:r>
          </w:p>
          <w:p>
            <w:pPr>
              <w:pStyle w:val="NurText"/>
              <w:spacing w:before="120"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  <w:lang w:val="en-GB"/>
              </w:rPr>
              <w:t>Inter.      β        β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urText"/>
              <w:snapToGrid w:val="false"/>
              <w:spacing w:before="120" w:after="120"/>
              <w:jc w:val="right"/>
              <w:rPr>
                <w:rFonts w:ascii="Arial" w:hAnsi="Arial" w:cs="Arial"/>
                <w:sz w:val="24"/>
                <w:szCs w:val="24"/>
                <w:lang w:val="fr-FR"/>
              </w:rPr>
            </w:pPr>
            <w:r>
              <w:rPr>
                <w:rFonts w:cs="Arial" w:ascii="Arial" w:hAnsi="Arial"/>
                <w:sz w:val="24"/>
                <w:szCs w:val="24"/>
                <w:lang w:val="fr-FR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  <w:lang w:val="fr-FR"/>
              </w:rPr>
              <w:t>Stark Q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urText"/>
              <w:snapToGrid w:val="false"/>
              <w:spacing w:before="120" w:after="12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9.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/>
            </w:pPr>
            <w:r>
              <w:rPr>
                <w:rFonts w:cs="Arial" w:ascii="Arial" w:hAnsi="Arial"/>
                <w:lang w:val="en-GB"/>
              </w:rPr>
              <w:t>-0.4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napToGrid w:val="false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  <w:lang w:val="en-GB"/>
              </w:rPr>
              <w:t>SF-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Physical Function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.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3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ole - Physic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2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5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Bodily Pai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General Health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Vitalit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ocial Function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Role-Emotion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.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Mental Heal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napToGrid w:val="false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  <w:lang w:val="en-GB"/>
              </w:rPr>
              <w:t>SCL-27-pl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4"/>
                <w:szCs w:val="24"/>
                <w:u w:val="single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epressive Sy, 2 week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2.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6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.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Depressive Sy, lifet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2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Vegetative Symptom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4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.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2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goraphobic S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7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.1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2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Sociophobic Sy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4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 xml:space="preserve">Pain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5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4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5.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3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napToGrid w:val="false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/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1.4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3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4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cantSplit w:val="true"/>
        </w:trPr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urText"/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ind w:left="720" w:hanging="70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ind w:left="720" w:hanging="709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ote: Sy = Symptoms, "-" effect non-significant (p &lt; .01), empty cell: no estimate</w:t>
      </w:r>
    </w:p>
    <w:p>
      <w:pPr>
        <w:pStyle w:val="Normal"/>
        <w:spacing w:before="0" w:after="20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NurTextZchn">
    <w:name w:val="Nur Text Zchn"/>
    <w:basedOn w:val="AbsatzStandardschriftart"/>
    <w:qFormat/>
    <w:rPr>
      <w:rFonts w:ascii="Courier New" w:hAnsi="Courier New" w:eastAsia="Times New Roman" w:cs="Courier New"/>
      <w:sz w:val="20"/>
      <w:szCs w:val="20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autoSpaceDE w:val="fals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8:43:00Z</dcterms:created>
  <dc:creator>gcredo</dc:creator>
  <dc:description/>
  <cp:keywords/>
  <dc:language>en-US</dc:language>
  <cp:lastModifiedBy>MedPsySoz</cp:lastModifiedBy>
  <dcterms:modified xsi:type="dcterms:W3CDTF">2015-10-22T06:32:00Z</dcterms:modified>
  <cp:revision>3</cp:revision>
  <dc:subject/>
  <dc:title/>
</cp:coreProperties>
</file>